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3BCF" w:rsidRPr="007F29E9" w:rsidRDefault="00F53BCF" w:rsidP="00F53BCF">
      <w:pPr>
        <w:spacing w:line="480" w:lineRule="auto"/>
        <w:rPr>
          <w:sz w:val="18"/>
          <w:szCs w:val="22"/>
        </w:rPr>
      </w:pPr>
      <w:r>
        <w:rPr>
          <w:sz w:val="18"/>
          <w:szCs w:val="22"/>
        </w:rPr>
        <w:t>Su</w:t>
      </w:r>
      <w:bookmarkStart w:id="0" w:name="_GoBack"/>
      <w:bookmarkEnd w:id="0"/>
      <w:r>
        <w:rPr>
          <w:sz w:val="18"/>
          <w:szCs w:val="22"/>
        </w:rPr>
        <w:t>pplemental Material 1</w:t>
      </w:r>
      <w:r w:rsidRPr="009C2654">
        <w:rPr>
          <w:sz w:val="18"/>
          <w:szCs w:val="22"/>
        </w:rPr>
        <w:t>. Specification of the equipment used at th</w:t>
      </w:r>
      <w:r>
        <w:rPr>
          <w:sz w:val="18"/>
          <w:szCs w:val="22"/>
        </w:rPr>
        <w:t>e different test locations.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2295"/>
        <w:gridCol w:w="4383"/>
        <w:gridCol w:w="2130"/>
        <w:gridCol w:w="2351"/>
        <w:gridCol w:w="1281"/>
        <w:gridCol w:w="1564"/>
      </w:tblGrid>
      <w:tr w:rsidR="00F53BCF" w:rsidRPr="009C2654" w:rsidTr="001E4B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3BCF" w:rsidRPr="007F29E9" w:rsidRDefault="00F53BCF" w:rsidP="001E4B09">
            <w:pPr>
              <w:spacing w:line="480" w:lineRule="auto"/>
            </w:pPr>
            <w:r w:rsidRPr="007F29E9">
              <w:t>Materials</w:t>
            </w:r>
          </w:p>
        </w:tc>
        <w:tc>
          <w:tcPr>
            <w:tcW w:w="0" w:type="auto"/>
          </w:tcPr>
          <w:p w:rsidR="00F53BCF" w:rsidRPr="007F29E9" w:rsidRDefault="00F53BCF" w:rsidP="001E4B0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29E9">
              <w:t>Test location</w:t>
            </w:r>
          </w:p>
        </w:tc>
        <w:tc>
          <w:tcPr>
            <w:tcW w:w="0" w:type="auto"/>
          </w:tcPr>
          <w:p w:rsidR="00F53BCF" w:rsidRPr="007F29E9" w:rsidRDefault="00F53BCF" w:rsidP="001E4B0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29E9">
              <w:t>Manufacturer</w:t>
            </w:r>
          </w:p>
        </w:tc>
        <w:tc>
          <w:tcPr>
            <w:tcW w:w="0" w:type="auto"/>
          </w:tcPr>
          <w:p w:rsidR="00F53BCF" w:rsidRPr="007F29E9" w:rsidRDefault="00F53BCF" w:rsidP="001E4B0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29E9">
              <w:t>Type</w:t>
            </w:r>
          </w:p>
        </w:tc>
        <w:tc>
          <w:tcPr>
            <w:tcW w:w="0" w:type="auto"/>
          </w:tcPr>
          <w:p w:rsidR="00F53BCF" w:rsidRPr="007F29E9" w:rsidRDefault="00F53BCF" w:rsidP="001E4B0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29E9">
              <w:t>City</w:t>
            </w:r>
          </w:p>
        </w:tc>
        <w:tc>
          <w:tcPr>
            <w:tcW w:w="0" w:type="auto"/>
          </w:tcPr>
          <w:p w:rsidR="00F53BCF" w:rsidRPr="007F29E9" w:rsidRDefault="00F53BCF" w:rsidP="001E4B0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29E9">
              <w:t>Country</w:t>
            </w:r>
          </w:p>
        </w:tc>
      </w:tr>
      <w:tr w:rsidR="00F53BCF" w:rsidRPr="009C2654" w:rsidTr="001E4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53BCF" w:rsidRPr="0029167A" w:rsidRDefault="00F53BCF" w:rsidP="001E4B09">
            <w:pPr>
              <w:spacing w:line="480" w:lineRule="auto"/>
              <w:rPr>
                <w:b w:val="0"/>
                <w:bCs w:val="0"/>
              </w:rPr>
            </w:pPr>
            <w:r w:rsidRPr="000B698F">
              <w:t>Stadiometer (body height)</w:t>
            </w:r>
          </w:p>
        </w:tc>
        <w:tc>
          <w:tcPr>
            <w:tcW w:w="0" w:type="auto"/>
          </w:tcPr>
          <w:p w:rsidR="00F53BCF" w:rsidRPr="008D57DA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D57DA">
              <w:t>Hanze</w:t>
            </w:r>
            <w:proofErr w:type="spellEnd"/>
            <w:r w:rsidRPr="008D57DA">
              <w:t xml:space="preserve"> University of Applied Sciences</w:t>
            </w:r>
          </w:p>
        </w:tc>
        <w:tc>
          <w:tcPr>
            <w:tcW w:w="0" w:type="auto"/>
          </w:tcPr>
          <w:p w:rsidR="00F53BCF" w:rsidRPr="007F29E9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F29E9">
              <w:t>Seca</w:t>
            </w:r>
            <w:proofErr w:type="spellEnd"/>
          </w:p>
        </w:tc>
        <w:tc>
          <w:tcPr>
            <w:tcW w:w="0" w:type="auto"/>
          </w:tcPr>
          <w:p w:rsidR="00F53BCF" w:rsidRPr="007F29E9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F29E9">
              <w:t>Seca</w:t>
            </w:r>
            <w:proofErr w:type="spellEnd"/>
            <w:r w:rsidRPr="007F29E9">
              <w:t xml:space="preserve"> 206</w:t>
            </w:r>
          </w:p>
        </w:tc>
        <w:tc>
          <w:tcPr>
            <w:tcW w:w="0" w:type="auto"/>
          </w:tcPr>
          <w:p w:rsidR="00F53BCF" w:rsidRPr="007F29E9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29E9">
              <w:t>Hamburg</w:t>
            </w:r>
          </w:p>
        </w:tc>
        <w:tc>
          <w:tcPr>
            <w:tcW w:w="0" w:type="auto"/>
          </w:tcPr>
          <w:p w:rsidR="00F53BCF" w:rsidRPr="007F29E9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29E9">
              <w:t>Germany</w:t>
            </w:r>
          </w:p>
        </w:tc>
      </w:tr>
      <w:tr w:rsidR="00F53BCF" w:rsidRPr="009C2654" w:rsidTr="001E4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F53BCF" w:rsidRPr="0029167A" w:rsidRDefault="00F53BCF" w:rsidP="001E4B09">
            <w:pPr>
              <w:spacing w:line="480" w:lineRule="auto"/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F53BCF" w:rsidRPr="008D57DA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D57DA">
              <w:t>Zuyd</w:t>
            </w:r>
            <w:proofErr w:type="spellEnd"/>
            <w:r w:rsidRPr="008D57DA">
              <w:t xml:space="preserve"> University of Applied Sciences;</w:t>
            </w:r>
          </w:p>
          <w:p w:rsidR="00F53BCF" w:rsidRPr="007F29E9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29E9">
              <w:t>Martini hospital Groninge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F29E9">
              <w:t>Seca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F29E9">
              <w:t>Seca</w:t>
            </w:r>
            <w:proofErr w:type="spellEnd"/>
            <w:r w:rsidRPr="007F29E9">
              <w:t xml:space="preserve"> 21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29E9">
              <w:t>Hamburg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29E9">
              <w:t>Germany</w:t>
            </w:r>
          </w:p>
          <w:p w:rsidR="00F53BCF" w:rsidRPr="007F29E9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F53BCF" w:rsidRPr="007F29E9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53BCF" w:rsidRPr="009C2654" w:rsidTr="001E4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:rsidR="00F53BCF" w:rsidRPr="0029167A" w:rsidRDefault="00F53BCF" w:rsidP="001E4B09">
            <w:pPr>
              <w:spacing w:line="480" w:lineRule="auto"/>
              <w:rPr>
                <w:b w:val="0"/>
                <w:bCs w:val="0"/>
              </w:rPr>
            </w:pPr>
            <w:r w:rsidRPr="000B698F">
              <w:t xml:space="preserve">Scale </w:t>
            </w:r>
            <w:r w:rsidRPr="000B698F">
              <w:br/>
              <w:t>(body mas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53BCF" w:rsidRPr="008D57DA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D57DA">
              <w:t>Hanze</w:t>
            </w:r>
            <w:proofErr w:type="spellEnd"/>
            <w:r w:rsidRPr="008D57DA">
              <w:t xml:space="preserve"> University of Applied Scienc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29E9">
              <w:t>Omron Healthcare Europe BV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29E9">
              <w:t>Omron HN2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F29E9">
              <w:t>Hoofddor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29E9">
              <w:t>The Netherlands</w:t>
            </w:r>
          </w:p>
        </w:tc>
      </w:tr>
      <w:tr w:rsidR="00F53BCF" w:rsidRPr="009C2654" w:rsidTr="001E4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F53BCF" w:rsidRPr="0029167A" w:rsidRDefault="00F53BCF" w:rsidP="001E4B09">
            <w:pPr>
              <w:spacing w:line="480" w:lineRule="auto"/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:rsidR="00F53BCF" w:rsidRPr="008D57DA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D57DA">
              <w:t>Zuyd</w:t>
            </w:r>
            <w:proofErr w:type="spellEnd"/>
            <w:r w:rsidRPr="008D57DA">
              <w:t xml:space="preserve"> University of Applied Sciences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:rsidR="00F53BCF" w:rsidRPr="007F29E9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F29E9">
              <w:t>Seca</w:t>
            </w:r>
            <w:proofErr w:type="spellEnd"/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:rsidR="00F53BCF" w:rsidRPr="007F29E9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F29E9">
              <w:t>Seca</w:t>
            </w:r>
            <w:proofErr w:type="spellEnd"/>
            <w:r w:rsidRPr="007F29E9">
              <w:t xml:space="preserve"> 760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:rsidR="00F53BCF" w:rsidRPr="007F29E9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29E9">
              <w:t>Hamburg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:rsidR="00F53BCF" w:rsidRPr="007F29E9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29E9">
              <w:t>Germany</w:t>
            </w:r>
          </w:p>
        </w:tc>
      </w:tr>
      <w:tr w:rsidR="00F53BCF" w:rsidRPr="009C2654" w:rsidTr="001E4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:rsidR="00F53BCF" w:rsidRPr="0029167A" w:rsidRDefault="00F53BCF" w:rsidP="001E4B09">
            <w:pPr>
              <w:spacing w:line="480" w:lineRule="auto"/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29E9">
              <w:t>Martini hospital Groninge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F29E9">
              <w:t>Sec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F29E9">
              <w:t>Seca</w:t>
            </w:r>
            <w:proofErr w:type="spellEnd"/>
            <w:r w:rsidRPr="007F29E9">
              <w:t xml:space="preserve"> 7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29E9">
              <w:t>Hambur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29E9">
              <w:t>Germany</w:t>
            </w:r>
          </w:p>
        </w:tc>
      </w:tr>
      <w:tr w:rsidR="00F53BCF" w:rsidRPr="009C2654" w:rsidTr="001E4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3BCF" w:rsidRPr="008D57DA" w:rsidRDefault="00F53BCF" w:rsidP="001E4B09">
            <w:pPr>
              <w:spacing w:line="480" w:lineRule="auto"/>
              <w:rPr>
                <w:b w:val="0"/>
                <w:bCs w:val="0"/>
              </w:rPr>
            </w:pPr>
            <w:r w:rsidRPr="008D57DA">
              <w:t xml:space="preserve">Measuring tape </w:t>
            </w:r>
            <w:r w:rsidRPr="008D57DA">
              <w:br/>
              <w:t>(hip and waist circumferenc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3BCF" w:rsidRPr="008D57DA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D57DA">
              <w:t>Hanze</w:t>
            </w:r>
            <w:proofErr w:type="spellEnd"/>
            <w:r w:rsidRPr="008D57DA">
              <w:t xml:space="preserve"> University of Applied Sciences; </w:t>
            </w:r>
            <w:proofErr w:type="spellStart"/>
            <w:r w:rsidRPr="008D57DA">
              <w:t>Zuyd</w:t>
            </w:r>
            <w:proofErr w:type="spellEnd"/>
            <w:r w:rsidRPr="008D57DA">
              <w:t xml:space="preserve"> University of Applied Sciences; Martini hospital Groning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F29E9">
              <w:t>Se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F29E9">
              <w:t>Seca</w:t>
            </w:r>
            <w:proofErr w:type="spellEnd"/>
            <w:r w:rsidRPr="007F29E9">
              <w:t xml:space="preserve"> 2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29E9">
              <w:t>Hambur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29E9">
              <w:t>Germany</w:t>
            </w:r>
          </w:p>
        </w:tc>
      </w:tr>
      <w:tr w:rsidR="00F53BCF" w:rsidRPr="009C2654" w:rsidTr="001E4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3BCF" w:rsidRPr="0029167A" w:rsidRDefault="00F53BCF" w:rsidP="001E4B09">
            <w:pPr>
              <w:spacing w:line="480" w:lineRule="auto"/>
              <w:rPr>
                <w:b w:val="0"/>
                <w:bCs w:val="0"/>
              </w:rPr>
            </w:pPr>
            <w:r w:rsidRPr="000B698F">
              <w:lastRenderedPageBreak/>
              <w:t xml:space="preserve">Skinfold caliper </w:t>
            </w:r>
            <w:r w:rsidRPr="000B698F">
              <w:br/>
              <w:t>(skinfold thicknesse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3BCF" w:rsidRPr="008D57DA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D57DA">
              <w:t>Hanze</w:t>
            </w:r>
            <w:proofErr w:type="spellEnd"/>
            <w:r w:rsidRPr="008D57DA">
              <w:t xml:space="preserve"> University of Applied Sciences; </w:t>
            </w:r>
            <w:proofErr w:type="spellStart"/>
            <w:r w:rsidRPr="008D57DA">
              <w:t>Zuyd</w:t>
            </w:r>
            <w:proofErr w:type="spellEnd"/>
            <w:r w:rsidRPr="008D57DA">
              <w:t xml:space="preserve"> University of Applied Sciences; Martini hospital Groning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F29E9">
              <w:t>Baty</w:t>
            </w:r>
            <w:proofErr w:type="spellEnd"/>
            <w:r w:rsidRPr="007F29E9">
              <w:t xml:space="preserve"> International Lt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F29E9">
              <w:t>Harpende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F29E9">
              <w:t>Camberle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29E9">
              <w:t>Britain</w:t>
            </w:r>
          </w:p>
        </w:tc>
      </w:tr>
      <w:tr w:rsidR="00F53BCF" w:rsidRPr="009C2654" w:rsidTr="001E4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F53BCF" w:rsidRPr="0029167A" w:rsidRDefault="00F53BCF" w:rsidP="001E4B09">
            <w:pPr>
              <w:spacing w:line="480" w:lineRule="auto"/>
              <w:rPr>
                <w:b w:val="0"/>
                <w:bCs w:val="0"/>
              </w:rPr>
            </w:pPr>
            <w:r w:rsidRPr="000B698F">
              <w:t>Cycle ergometer (SRT, CPE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F53BCF" w:rsidRPr="008D57DA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D57DA">
              <w:t>Hanze</w:t>
            </w:r>
            <w:proofErr w:type="spellEnd"/>
            <w:r w:rsidRPr="008D57DA">
              <w:t xml:space="preserve"> University of Applied Sciences; Martini hospital Groning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F53BCF" w:rsidRPr="007F29E9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29E9">
              <w:t>Lode B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F53BCF" w:rsidRPr="007F29E9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29E9">
              <w:t xml:space="preserve">Lode </w:t>
            </w:r>
            <w:proofErr w:type="spellStart"/>
            <w:r w:rsidRPr="007F29E9">
              <w:t>Corival</w:t>
            </w:r>
            <w:proofErr w:type="spellEnd"/>
            <w:r w:rsidRPr="007F29E9">
              <w:t xml:space="preserve"> Reha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F53BCF" w:rsidRPr="007F29E9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29E9">
              <w:t>Groning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F53BCF" w:rsidRPr="007F29E9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29E9">
              <w:t>The Netherlands</w:t>
            </w:r>
          </w:p>
        </w:tc>
      </w:tr>
      <w:tr w:rsidR="00F53BCF" w:rsidRPr="009C2654" w:rsidTr="001E4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:rsidR="00F53BCF" w:rsidRPr="000B698F" w:rsidRDefault="00F53BCF" w:rsidP="001E4B09">
            <w:pPr>
              <w:spacing w:line="480" w:lineRule="auto"/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53BCF" w:rsidRPr="008D57DA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D57DA">
              <w:t>Zuyd</w:t>
            </w:r>
            <w:proofErr w:type="spellEnd"/>
            <w:r w:rsidRPr="008D57DA">
              <w:t xml:space="preserve"> University of Applied Scienc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29E9">
              <w:t>Lode B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29E9">
              <w:t>Lode Excalibu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29E9">
              <w:t>Groninge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29E9">
              <w:t>The Netherlands</w:t>
            </w:r>
          </w:p>
        </w:tc>
      </w:tr>
      <w:tr w:rsidR="00F53BCF" w:rsidRPr="009C2654" w:rsidTr="001E4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3BCF" w:rsidRPr="0029167A" w:rsidRDefault="00F53BCF" w:rsidP="001E4B09">
            <w:pPr>
              <w:spacing w:line="480" w:lineRule="auto"/>
              <w:rPr>
                <w:b w:val="0"/>
                <w:bCs w:val="0"/>
              </w:rPr>
            </w:pPr>
            <w:r w:rsidRPr="000B698F">
              <w:t>Cycle ergometer software (SR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3BCF" w:rsidRPr="008D57DA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D57DA">
              <w:t>Hanze</w:t>
            </w:r>
            <w:proofErr w:type="spellEnd"/>
            <w:r w:rsidRPr="008D57DA">
              <w:t xml:space="preserve"> University of Applied Sciences; </w:t>
            </w:r>
            <w:proofErr w:type="spellStart"/>
            <w:r w:rsidRPr="008D57DA">
              <w:t>Zuyd</w:t>
            </w:r>
            <w:proofErr w:type="spellEnd"/>
            <w:r w:rsidRPr="008D57DA">
              <w:t xml:space="preserve"> University of Applied Sciences; Martini hospital Groning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29E9">
              <w:t>Lode B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3BCF" w:rsidRPr="008D57DA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57DA">
              <w:t>Lode Ergometry Manager (LEM) Softw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29E9">
              <w:t>Groning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29E9">
              <w:t>The Netherlands</w:t>
            </w:r>
          </w:p>
        </w:tc>
      </w:tr>
      <w:tr w:rsidR="00F53BCF" w:rsidRPr="009C2654" w:rsidTr="001E4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:rsidR="00F53BCF" w:rsidRPr="008D57DA" w:rsidRDefault="00F53BCF" w:rsidP="001E4B09">
            <w:pPr>
              <w:spacing w:line="480" w:lineRule="auto"/>
              <w:rPr>
                <w:b w:val="0"/>
                <w:bCs w:val="0"/>
              </w:rPr>
            </w:pPr>
            <w:r w:rsidRPr="008D57DA">
              <w:t>Heart rate monitor (heart rat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53BCF" w:rsidRPr="008D57DA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D57DA">
              <w:t>Hanze</w:t>
            </w:r>
            <w:proofErr w:type="spellEnd"/>
            <w:r w:rsidRPr="008D57DA">
              <w:t xml:space="preserve"> University of Applied Scienc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29E9">
              <w:t xml:space="preserve">Polar </w:t>
            </w:r>
            <w:proofErr w:type="spellStart"/>
            <w:r w:rsidRPr="007F29E9">
              <w:t>Elektro</w:t>
            </w:r>
            <w:proofErr w:type="spellEnd"/>
            <w:r w:rsidRPr="007F29E9">
              <w:t xml:space="preserve"> O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29E9">
              <w:t>Polar T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F29E9">
              <w:t>Kempe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29E9">
              <w:t>Finland</w:t>
            </w:r>
          </w:p>
        </w:tc>
      </w:tr>
      <w:tr w:rsidR="00F53BCF" w:rsidRPr="009C2654" w:rsidTr="001E4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F53BCF" w:rsidRPr="000B698F" w:rsidRDefault="00F53BCF" w:rsidP="001E4B09">
            <w:pPr>
              <w:spacing w:line="480" w:lineRule="auto"/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:rsidR="00F53BCF" w:rsidRPr="008D57DA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D57DA">
              <w:t>Zuyd</w:t>
            </w:r>
            <w:proofErr w:type="spellEnd"/>
            <w:r w:rsidRPr="008D57DA">
              <w:t xml:space="preserve"> University of Applied Sciences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:rsidR="00F53BCF" w:rsidRPr="007F29E9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29E9">
              <w:t>Polar</w:t>
            </w:r>
            <w:r>
              <w:t xml:space="preserve"> </w:t>
            </w:r>
            <w:proofErr w:type="spellStart"/>
            <w:r w:rsidRPr="007F29E9">
              <w:t>Elektro</w:t>
            </w:r>
            <w:proofErr w:type="spellEnd"/>
            <w:r w:rsidRPr="007F29E9">
              <w:t xml:space="preserve"> Oy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:rsidR="00F53BCF" w:rsidRPr="007F29E9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29E9">
              <w:t>Polar H10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:rsidR="00F53BCF" w:rsidRPr="007F29E9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F29E9">
              <w:t>Kempele</w:t>
            </w:r>
            <w:proofErr w:type="spellEnd"/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:rsidR="00F53BCF" w:rsidRPr="007F29E9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29E9">
              <w:t>Finland</w:t>
            </w:r>
          </w:p>
        </w:tc>
      </w:tr>
      <w:tr w:rsidR="00F53BCF" w:rsidRPr="009C2654" w:rsidTr="001E4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:rsidR="00F53BCF" w:rsidRPr="000B698F" w:rsidRDefault="00F53BCF" w:rsidP="001E4B09">
            <w:pPr>
              <w:spacing w:line="480" w:lineRule="auto"/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29E9">
              <w:t>Martini hospital Groninge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F29E9">
              <w:t>Xand</w:t>
            </w:r>
            <w:proofErr w:type="spellEnd"/>
            <w:r w:rsidRPr="007F29E9">
              <w:t xml:space="preserve"> Cycl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F29E9">
              <w:t>Xand</w:t>
            </w:r>
            <w:proofErr w:type="spellEnd"/>
            <w:r w:rsidRPr="007F29E9">
              <w:t xml:space="preserve"> Cycl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29E9"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29E9">
              <w:t>China</w:t>
            </w:r>
          </w:p>
        </w:tc>
      </w:tr>
      <w:tr w:rsidR="00F53BCF" w:rsidRPr="009C2654" w:rsidTr="001E4B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3BCF" w:rsidRPr="0029167A" w:rsidRDefault="00F53BCF" w:rsidP="001E4B09">
            <w:pPr>
              <w:spacing w:line="480" w:lineRule="auto"/>
              <w:rPr>
                <w:b w:val="0"/>
                <w:bCs w:val="0"/>
              </w:rPr>
            </w:pPr>
            <w:r w:rsidRPr="000B698F">
              <w:t>Metabolic c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3BCF" w:rsidRPr="008D57DA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D57DA">
              <w:t>Hanze</w:t>
            </w:r>
            <w:proofErr w:type="spellEnd"/>
            <w:r w:rsidRPr="008D57DA">
              <w:t xml:space="preserve"> University of Applied Scie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29E9">
              <w:t>Cortex Gmb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29E9">
              <w:t>Meta Control 3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29E9">
              <w:t>Leipzi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3BCF" w:rsidRPr="007F29E9" w:rsidRDefault="00F53BCF" w:rsidP="001E4B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29E9">
              <w:t>Germany</w:t>
            </w:r>
          </w:p>
        </w:tc>
      </w:tr>
      <w:tr w:rsidR="00F53BCF" w:rsidRPr="003E4F5E" w:rsidTr="001E4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single" w:sz="4" w:space="0" w:color="auto"/>
              <w:bottom w:val="nil"/>
            </w:tcBorders>
          </w:tcPr>
          <w:p w:rsidR="00F53BCF" w:rsidRPr="008D57DA" w:rsidRDefault="00F53BCF" w:rsidP="001E4B09">
            <w:pPr>
              <w:rPr>
                <w:b w:val="0"/>
                <w:bCs w:val="0"/>
                <w:sz w:val="18"/>
                <w:szCs w:val="18"/>
              </w:rPr>
            </w:pPr>
            <w:r w:rsidRPr="008D57DA">
              <w:rPr>
                <w:sz w:val="18"/>
                <w:szCs w:val="18"/>
              </w:rPr>
              <w:lastRenderedPageBreak/>
              <w:t>Abbreviations: CPET=cardiopulmonary exercise testing; SRT=steep ramp test.</w:t>
            </w:r>
          </w:p>
        </w:tc>
      </w:tr>
    </w:tbl>
    <w:p w:rsidR="006F4B27" w:rsidRDefault="006F4B27"/>
    <w:sectPr w:rsidR="006F4B27" w:rsidSect="00F53BC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BCF"/>
    <w:rsid w:val="00001765"/>
    <w:rsid w:val="00013A91"/>
    <w:rsid w:val="000146B9"/>
    <w:rsid w:val="000176FA"/>
    <w:rsid w:val="00023FB2"/>
    <w:rsid w:val="00024D90"/>
    <w:rsid w:val="00025C47"/>
    <w:rsid w:val="0003158B"/>
    <w:rsid w:val="00035936"/>
    <w:rsid w:val="000406AB"/>
    <w:rsid w:val="000410DE"/>
    <w:rsid w:val="000433A4"/>
    <w:rsid w:val="00044DEC"/>
    <w:rsid w:val="00055437"/>
    <w:rsid w:val="000570CC"/>
    <w:rsid w:val="0006353B"/>
    <w:rsid w:val="000653C9"/>
    <w:rsid w:val="0007757E"/>
    <w:rsid w:val="000804DD"/>
    <w:rsid w:val="0008077C"/>
    <w:rsid w:val="00080834"/>
    <w:rsid w:val="00080F3B"/>
    <w:rsid w:val="00082731"/>
    <w:rsid w:val="00083CAF"/>
    <w:rsid w:val="00086D8C"/>
    <w:rsid w:val="000900B4"/>
    <w:rsid w:val="00092E66"/>
    <w:rsid w:val="00092E8E"/>
    <w:rsid w:val="0009539C"/>
    <w:rsid w:val="0009585B"/>
    <w:rsid w:val="00097162"/>
    <w:rsid w:val="000A1115"/>
    <w:rsid w:val="000A2467"/>
    <w:rsid w:val="000A3E41"/>
    <w:rsid w:val="000A62FF"/>
    <w:rsid w:val="000A6928"/>
    <w:rsid w:val="000A6EF7"/>
    <w:rsid w:val="000A7509"/>
    <w:rsid w:val="000A7B17"/>
    <w:rsid w:val="000B093A"/>
    <w:rsid w:val="000B3158"/>
    <w:rsid w:val="000B3D31"/>
    <w:rsid w:val="000B6CCA"/>
    <w:rsid w:val="000C045D"/>
    <w:rsid w:val="000C0D4C"/>
    <w:rsid w:val="000C13A0"/>
    <w:rsid w:val="000C53C0"/>
    <w:rsid w:val="000D03EF"/>
    <w:rsid w:val="000D06C1"/>
    <w:rsid w:val="000E48C1"/>
    <w:rsid w:val="000F0834"/>
    <w:rsid w:val="000F0B8A"/>
    <w:rsid w:val="000F1397"/>
    <w:rsid w:val="000F3429"/>
    <w:rsid w:val="000F3E51"/>
    <w:rsid w:val="000F5284"/>
    <w:rsid w:val="000F5898"/>
    <w:rsid w:val="0010039F"/>
    <w:rsid w:val="00100E2D"/>
    <w:rsid w:val="00101928"/>
    <w:rsid w:val="00103F60"/>
    <w:rsid w:val="001105CE"/>
    <w:rsid w:val="00114507"/>
    <w:rsid w:val="00114625"/>
    <w:rsid w:val="00114BA4"/>
    <w:rsid w:val="00120307"/>
    <w:rsid w:val="00120368"/>
    <w:rsid w:val="0012191F"/>
    <w:rsid w:val="001252EA"/>
    <w:rsid w:val="00131214"/>
    <w:rsid w:val="00137A96"/>
    <w:rsid w:val="00140058"/>
    <w:rsid w:val="0014204F"/>
    <w:rsid w:val="00142712"/>
    <w:rsid w:val="00142E93"/>
    <w:rsid w:val="00145C66"/>
    <w:rsid w:val="00147F5A"/>
    <w:rsid w:val="00151D41"/>
    <w:rsid w:val="001526C3"/>
    <w:rsid w:val="00155540"/>
    <w:rsid w:val="00155DA2"/>
    <w:rsid w:val="001640CD"/>
    <w:rsid w:val="00164F34"/>
    <w:rsid w:val="00167A83"/>
    <w:rsid w:val="00170FD1"/>
    <w:rsid w:val="001715C9"/>
    <w:rsid w:val="00176C2F"/>
    <w:rsid w:val="001775FC"/>
    <w:rsid w:val="00184A6B"/>
    <w:rsid w:val="00186017"/>
    <w:rsid w:val="00186356"/>
    <w:rsid w:val="0018710E"/>
    <w:rsid w:val="00191AAE"/>
    <w:rsid w:val="00192F90"/>
    <w:rsid w:val="001930A7"/>
    <w:rsid w:val="001935C3"/>
    <w:rsid w:val="00197B22"/>
    <w:rsid w:val="001A0DF3"/>
    <w:rsid w:val="001A48E1"/>
    <w:rsid w:val="001A6778"/>
    <w:rsid w:val="001A6B5A"/>
    <w:rsid w:val="001A732C"/>
    <w:rsid w:val="001B19B6"/>
    <w:rsid w:val="001B2294"/>
    <w:rsid w:val="001B3764"/>
    <w:rsid w:val="001B4632"/>
    <w:rsid w:val="001B5108"/>
    <w:rsid w:val="001C266C"/>
    <w:rsid w:val="001C364D"/>
    <w:rsid w:val="001C56EA"/>
    <w:rsid w:val="001C77E2"/>
    <w:rsid w:val="001C7E33"/>
    <w:rsid w:val="001D07A5"/>
    <w:rsid w:val="001D1A10"/>
    <w:rsid w:val="001D27E9"/>
    <w:rsid w:val="001D6348"/>
    <w:rsid w:val="001E1A0A"/>
    <w:rsid w:val="001E3E85"/>
    <w:rsid w:val="001F54F8"/>
    <w:rsid w:val="001F7913"/>
    <w:rsid w:val="002008A8"/>
    <w:rsid w:val="00200C42"/>
    <w:rsid w:val="002010CD"/>
    <w:rsid w:val="002018FB"/>
    <w:rsid w:val="00203C2B"/>
    <w:rsid w:val="002067A3"/>
    <w:rsid w:val="002077D0"/>
    <w:rsid w:val="00211A93"/>
    <w:rsid w:val="00212C8C"/>
    <w:rsid w:val="0021629F"/>
    <w:rsid w:val="00216901"/>
    <w:rsid w:val="00220F8E"/>
    <w:rsid w:val="002235C0"/>
    <w:rsid w:val="00226588"/>
    <w:rsid w:val="002313F0"/>
    <w:rsid w:val="00231C95"/>
    <w:rsid w:val="002339C4"/>
    <w:rsid w:val="00237915"/>
    <w:rsid w:val="00241C69"/>
    <w:rsid w:val="00241E16"/>
    <w:rsid w:val="00244FA2"/>
    <w:rsid w:val="002456DE"/>
    <w:rsid w:val="002506A7"/>
    <w:rsid w:val="002519B8"/>
    <w:rsid w:val="00251BC9"/>
    <w:rsid w:val="00254F01"/>
    <w:rsid w:val="00256B69"/>
    <w:rsid w:val="002608A9"/>
    <w:rsid w:val="00260A82"/>
    <w:rsid w:val="00262196"/>
    <w:rsid w:val="0026601D"/>
    <w:rsid w:val="002668EB"/>
    <w:rsid w:val="002709A6"/>
    <w:rsid w:val="00270DF0"/>
    <w:rsid w:val="00270E59"/>
    <w:rsid w:val="00273BEC"/>
    <w:rsid w:val="00274C03"/>
    <w:rsid w:val="002818CE"/>
    <w:rsid w:val="002824E5"/>
    <w:rsid w:val="00283DBF"/>
    <w:rsid w:val="00291A33"/>
    <w:rsid w:val="00292CB5"/>
    <w:rsid w:val="00293BDD"/>
    <w:rsid w:val="002967E9"/>
    <w:rsid w:val="00297310"/>
    <w:rsid w:val="00297441"/>
    <w:rsid w:val="00297896"/>
    <w:rsid w:val="002A27A1"/>
    <w:rsid w:val="002A4001"/>
    <w:rsid w:val="002A51A7"/>
    <w:rsid w:val="002B062B"/>
    <w:rsid w:val="002B1925"/>
    <w:rsid w:val="002B3603"/>
    <w:rsid w:val="002B3CAA"/>
    <w:rsid w:val="002B48E6"/>
    <w:rsid w:val="002C00E9"/>
    <w:rsid w:val="002C2315"/>
    <w:rsid w:val="002C5CC8"/>
    <w:rsid w:val="002C68F2"/>
    <w:rsid w:val="002D03D1"/>
    <w:rsid w:val="002D3AC4"/>
    <w:rsid w:val="002D4402"/>
    <w:rsid w:val="002D4598"/>
    <w:rsid w:val="002D5DEF"/>
    <w:rsid w:val="002D6B4A"/>
    <w:rsid w:val="002E4CBA"/>
    <w:rsid w:val="002E7A3A"/>
    <w:rsid w:val="002F4375"/>
    <w:rsid w:val="002F4881"/>
    <w:rsid w:val="002F6F03"/>
    <w:rsid w:val="002F76DE"/>
    <w:rsid w:val="002F7749"/>
    <w:rsid w:val="002F7993"/>
    <w:rsid w:val="002F7F3B"/>
    <w:rsid w:val="0030311D"/>
    <w:rsid w:val="003034EA"/>
    <w:rsid w:val="003042F8"/>
    <w:rsid w:val="00304CFF"/>
    <w:rsid w:val="00307998"/>
    <w:rsid w:val="003147CB"/>
    <w:rsid w:val="00321186"/>
    <w:rsid w:val="00321459"/>
    <w:rsid w:val="00326F16"/>
    <w:rsid w:val="00330072"/>
    <w:rsid w:val="00331365"/>
    <w:rsid w:val="00333F03"/>
    <w:rsid w:val="00334A69"/>
    <w:rsid w:val="0033527B"/>
    <w:rsid w:val="00336F4D"/>
    <w:rsid w:val="00337912"/>
    <w:rsid w:val="0034056C"/>
    <w:rsid w:val="003409E1"/>
    <w:rsid w:val="0034263C"/>
    <w:rsid w:val="00343A7B"/>
    <w:rsid w:val="003455ED"/>
    <w:rsid w:val="003461D6"/>
    <w:rsid w:val="00347284"/>
    <w:rsid w:val="0034750C"/>
    <w:rsid w:val="00352A4E"/>
    <w:rsid w:val="003533AC"/>
    <w:rsid w:val="00353A39"/>
    <w:rsid w:val="00353F78"/>
    <w:rsid w:val="003553E2"/>
    <w:rsid w:val="0036280E"/>
    <w:rsid w:val="003658BF"/>
    <w:rsid w:val="003705A3"/>
    <w:rsid w:val="00370D08"/>
    <w:rsid w:val="003715F5"/>
    <w:rsid w:val="003753C1"/>
    <w:rsid w:val="00385AE6"/>
    <w:rsid w:val="003865ED"/>
    <w:rsid w:val="00393513"/>
    <w:rsid w:val="00396319"/>
    <w:rsid w:val="003979EF"/>
    <w:rsid w:val="00397B20"/>
    <w:rsid w:val="003A02DB"/>
    <w:rsid w:val="003A249D"/>
    <w:rsid w:val="003A64AF"/>
    <w:rsid w:val="003A677D"/>
    <w:rsid w:val="003B354D"/>
    <w:rsid w:val="003B4FC9"/>
    <w:rsid w:val="003C0E4B"/>
    <w:rsid w:val="003C36DC"/>
    <w:rsid w:val="003C4071"/>
    <w:rsid w:val="003C7199"/>
    <w:rsid w:val="003D095C"/>
    <w:rsid w:val="003D0A39"/>
    <w:rsid w:val="003D28A1"/>
    <w:rsid w:val="003D2B62"/>
    <w:rsid w:val="003D511A"/>
    <w:rsid w:val="003D745E"/>
    <w:rsid w:val="003E2FD5"/>
    <w:rsid w:val="003E5FE1"/>
    <w:rsid w:val="003E7FE5"/>
    <w:rsid w:val="003F10D3"/>
    <w:rsid w:val="003F2AAB"/>
    <w:rsid w:val="003F5525"/>
    <w:rsid w:val="004011B1"/>
    <w:rsid w:val="004034B6"/>
    <w:rsid w:val="004064F1"/>
    <w:rsid w:val="00412378"/>
    <w:rsid w:val="00412C28"/>
    <w:rsid w:val="00414DC6"/>
    <w:rsid w:val="004226C4"/>
    <w:rsid w:val="004227AB"/>
    <w:rsid w:val="004227B6"/>
    <w:rsid w:val="00427F6E"/>
    <w:rsid w:val="00430330"/>
    <w:rsid w:val="00431AC0"/>
    <w:rsid w:val="004379CF"/>
    <w:rsid w:val="00437DD0"/>
    <w:rsid w:val="00440838"/>
    <w:rsid w:val="0044246F"/>
    <w:rsid w:val="00444161"/>
    <w:rsid w:val="00444312"/>
    <w:rsid w:val="00451819"/>
    <w:rsid w:val="00451A46"/>
    <w:rsid w:val="00452494"/>
    <w:rsid w:val="00455124"/>
    <w:rsid w:val="00455CE4"/>
    <w:rsid w:val="00456120"/>
    <w:rsid w:val="004567AF"/>
    <w:rsid w:val="004635FC"/>
    <w:rsid w:val="00471050"/>
    <w:rsid w:val="00471D7E"/>
    <w:rsid w:val="0047466E"/>
    <w:rsid w:val="00476FEF"/>
    <w:rsid w:val="00483235"/>
    <w:rsid w:val="00492F48"/>
    <w:rsid w:val="00494851"/>
    <w:rsid w:val="004949E5"/>
    <w:rsid w:val="004959D0"/>
    <w:rsid w:val="004A3860"/>
    <w:rsid w:val="004A438E"/>
    <w:rsid w:val="004B0AD9"/>
    <w:rsid w:val="004B135F"/>
    <w:rsid w:val="004B4E97"/>
    <w:rsid w:val="004B736C"/>
    <w:rsid w:val="004B769B"/>
    <w:rsid w:val="004C15E6"/>
    <w:rsid w:val="004C17EF"/>
    <w:rsid w:val="004C1DD0"/>
    <w:rsid w:val="004C692E"/>
    <w:rsid w:val="004D1903"/>
    <w:rsid w:val="004D3769"/>
    <w:rsid w:val="004D465F"/>
    <w:rsid w:val="004E1F20"/>
    <w:rsid w:val="004E239A"/>
    <w:rsid w:val="004E7069"/>
    <w:rsid w:val="004F57BF"/>
    <w:rsid w:val="004F5941"/>
    <w:rsid w:val="004F61CC"/>
    <w:rsid w:val="004F6704"/>
    <w:rsid w:val="004F76DF"/>
    <w:rsid w:val="004F7E82"/>
    <w:rsid w:val="0050128A"/>
    <w:rsid w:val="00505386"/>
    <w:rsid w:val="005102E0"/>
    <w:rsid w:val="00511483"/>
    <w:rsid w:val="00511DCD"/>
    <w:rsid w:val="00513638"/>
    <w:rsid w:val="00513EB8"/>
    <w:rsid w:val="0051419F"/>
    <w:rsid w:val="00514AF0"/>
    <w:rsid w:val="00520313"/>
    <w:rsid w:val="00525883"/>
    <w:rsid w:val="005316FD"/>
    <w:rsid w:val="00532679"/>
    <w:rsid w:val="00533999"/>
    <w:rsid w:val="005340EE"/>
    <w:rsid w:val="005346B0"/>
    <w:rsid w:val="00535DEE"/>
    <w:rsid w:val="005378DD"/>
    <w:rsid w:val="00537983"/>
    <w:rsid w:val="00541F83"/>
    <w:rsid w:val="005423B0"/>
    <w:rsid w:val="00545CF0"/>
    <w:rsid w:val="005468BF"/>
    <w:rsid w:val="00547068"/>
    <w:rsid w:val="00552E92"/>
    <w:rsid w:val="00554704"/>
    <w:rsid w:val="00556F65"/>
    <w:rsid w:val="00560A6F"/>
    <w:rsid w:val="00561CEE"/>
    <w:rsid w:val="005653F8"/>
    <w:rsid w:val="0057032F"/>
    <w:rsid w:val="00571D5A"/>
    <w:rsid w:val="005724FC"/>
    <w:rsid w:val="00576ECE"/>
    <w:rsid w:val="00577046"/>
    <w:rsid w:val="00577B00"/>
    <w:rsid w:val="00582795"/>
    <w:rsid w:val="00582F3D"/>
    <w:rsid w:val="0058620A"/>
    <w:rsid w:val="00590452"/>
    <w:rsid w:val="0059464E"/>
    <w:rsid w:val="00594924"/>
    <w:rsid w:val="0059743E"/>
    <w:rsid w:val="00597B4E"/>
    <w:rsid w:val="005A1993"/>
    <w:rsid w:val="005A36CB"/>
    <w:rsid w:val="005A4848"/>
    <w:rsid w:val="005A7502"/>
    <w:rsid w:val="005B2B88"/>
    <w:rsid w:val="005B473D"/>
    <w:rsid w:val="005B59DF"/>
    <w:rsid w:val="005B7271"/>
    <w:rsid w:val="005B7D99"/>
    <w:rsid w:val="005C060A"/>
    <w:rsid w:val="005C1AA0"/>
    <w:rsid w:val="005C23A9"/>
    <w:rsid w:val="005C403D"/>
    <w:rsid w:val="005C4F85"/>
    <w:rsid w:val="005D055D"/>
    <w:rsid w:val="005D21F5"/>
    <w:rsid w:val="005D2C70"/>
    <w:rsid w:val="005D466D"/>
    <w:rsid w:val="005E3E63"/>
    <w:rsid w:val="005E4215"/>
    <w:rsid w:val="005E473D"/>
    <w:rsid w:val="005E5385"/>
    <w:rsid w:val="005E63E2"/>
    <w:rsid w:val="005E6BBA"/>
    <w:rsid w:val="005E6D15"/>
    <w:rsid w:val="005F13CD"/>
    <w:rsid w:val="005F1982"/>
    <w:rsid w:val="005F2CA1"/>
    <w:rsid w:val="006025A8"/>
    <w:rsid w:val="006042E4"/>
    <w:rsid w:val="00604E6A"/>
    <w:rsid w:val="00606E88"/>
    <w:rsid w:val="00607684"/>
    <w:rsid w:val="0061063A"/>
    <w:rsid w:val="006129CC"/>
    <w:rsid w:val="00612B10"/>
    <w:rsid w:val="006141C5"/>
    <w:rsid w:val="00623AF8"/>
    <w:rsid w:val="00623EA7"/>
    <w:rsid w:val="0062441F"/>
    <w:rsid w:val="006318A3"/>
    <w:rsid w:val="0063360C"/>
    <w:rsid w:val="00634771"/>
    <w:rsid w:val="00641358"/>
    <w:rsid w:val="00641D5E"/>
    <w:rsid w:val="00641E75"/>
    <w:rsid w:val="00644FD3"/>
    <w:rsid w:val="00645A5A"/>
    <w:rsid w:val="00651C23"/>
    <w:rsid w:val="006547F0"/>
    <w:rsid w:val="00654C1B"/>
    <w:rsid w:val="00656CEA"/>
    <w:rsid w:val="0065737A"/>
    <w:rsid w:val="006641FC"/>
    <w:rsid w:val="00666ECE"/>
    <w:rsid w:val="00672F81"/>
    <w:rsid w:val="00674F05"/>
    <w:rsid w:val="0067694C"/>
    <w:rsid w:val="00680280"/>
    <w:rsid w:val="00681520"/>
    <w:rsid w:val="006859B9"/>
    <w:rsid w:val="00686F32"/>
    <w:rsid w:val="00692FE7"/>
    <w:rsid w:val="00693B1F"/>
    <w:rsid w:val="006947DA"/>
    <w:rsid w:val="006A067F"/>
    <w:rsid w:val="006A13FD"/>
    <w:rsid w:val="006A1ED1"/>
    <w:rsid w:val="006A1F9B"/>
    <w:rsid w:val="006B031A"/>
    <w:rsid w:val="006B2822"/>
    <w:rsid w:val="006C1843"/>
    <w:rsid w:val="006C6B50"/>
    <w:rsid w:val="006D101F"/>
    <w:rsid w:val="006D49F6"/>
    <w:rsid w:val="006D7562"/>
    <w:rsid w:val="006D75D4"/>
    <w:rsid w:val="006E55CB"/>
    <w:rsid w:val="006F26DD"/>
    <w:rsid w:val="006F4B27"/>
    <w:rsid w:val="006F74F1"/>
    <w:rsid w:val="0070078E"/>
    <w:rsid w:val="00700D52"/>
    <w:rsid w:val="0070241F"/>
    <w:rsid w:val="007034C2"/>
    <w:rsid w:val="00703FB2"/>
    <w:rsid w:val="007046DE"/>
    <w:rsid w:val="007061DD"/>
    <w:rsid w:val="007071FE"/>
    <w:rsid w:val="007107D8"/>
    <w:rsid w:val="00712071"/>
    <w:rsid w:val="00715494"/>
    <w:rsid w:val="00715589"/>
    <w:rsid w:val="007166F7"/>
    <w:rsid w:val="007205AD"/>
    <w:rsid w:val="00723048"/>
    <w:rsid w:val="00723F3D"/>
    <w:rsid w:val="007310EA"/>
    <w:rsid w:val="00736F77"/>
    <w:rsid w:val="007460A9"/>
    <w:rsid w:val="00746B5A"/>
    <w:rsid w:val="0074783A"/>
    <w:rsid w:val="00752401"/>
    <w:rsid w:val="00755AC1"/>
    <w:rsid w:val="00755B9C"/>
    <w:rsid w:val="00761787"/>
    <w:rsid w:val="007635D1"/>
    <w:rsid w:val="00765BA5"/>
    <w:rsid w:val="00766C71"/>
    <w:rsid w:val="0077079B"/>
    <w:rsid w:val="0077489C"/>
    <w:rsid w:val="00777AAC"/>
    <w:rsid w:val="00784FE5"/>
    <w:rsid w:val="0078712B"/>
    <w:rsid w:val="0079475F"/>
    <w:rsid w:val="0079708D"/>
    <w:rsid w:val="007A07C3"/>
    <w:rsid w:val="007A0ACC"/>
    <w:rsid w:val="007A4584"/>
    <w:rsid w:val="007A5A9B"/>
    <w:rsid w:val="007B5C4F"/>
    <w:rsid w:val="007C0F2E"/>
    <w:rsid w:val="007C4735"/>
    <w:rsid w:val="007C7579"/>
    <w:rsid w:val="007D1BCA"/>
    <w:rsid w:val="007D1E66"/>
    <w:rsid w:val="007D527D"/>
    <w:rsid w:val="007D552D"/>
    <w:rsid w:val="007D717A"/>
    <w:rsid w:val="007D71B7"/>
    <w:rsid w:val="007E36F8"/>
    <w:rsid w:val="007F00E9"/>
    <w:rsid w:val="007F15C7"/>
    <w:rsid w:val="007F1A7F"/>
    <w:rsid w:val="007F3F80"/>
    <w:rsid w:val="007F63A9"/>
    <w:rsid w:val="008011F1"/>
    <w:rsid w:val="00803AD6"/>
    <w:rsid w:val="00805FBF"/>
    <w:rsid w:val="008077DC"/>
    <w:rsid w:val="00810609"/>
    <w:rsid w:val="008106AD"/>
    <w:rsid w:val="00816168"/>
    <w:rsid w:val="00816251"/>
    <w:rsid w:val="00822182"/>
    <w:rsid w:val="00826413"/>
    <w:rsid w:val="008264B1"/>
    <w:rsid w:val="0082794E"/>
    <w:rsid w:val="00827E11"/>
    <w:rsid w:val="0083011D"/>
    <w:rsid w:val="00830DB2"/>
    <w:rsid w:val="008318A2"/>
    <w:rsid w:val="008408DC"/>
    <w:rsid w:val="008412C9"/>
    <w:rsid w:val="00842B54"/>
    <w:rsid w:val="00844515"/>
    <w:rsid w:val="0084612F"/>
    <w:rsid w:val="008526FE"/>
    <w:rsid w:val="00854186"/>
    <w:rsid w:val="008548EE"/>
    <w:rsid w:val="008614E5"/>
    <w:rsid w:val="00864AB6"/>
    <w:rsid w:val="00864E8F"/>
    <w:rsid w:val="00866633"/>
    <w:rsid w:val="008676F3"/>
    <w:rsid w:val="00876443"/>
    <w:rsid w:val="00877C24"/>
    <w:rsid w:val="00880F7A"/>
    <w:rsid w:val="008827F9"/>
    <w:rsid w:val="0088347C"/>
    <w:rsid w:val="00887F38"/>
    <w:rsid w:val="008905D8"/>
    <w:rsid w:val="008913F8"/>
    <w:rsid w:val="00893306"/>
    <w:rsid w:val="00897D21"/>
    <w:rsid w:val="008A2429"/>
    <w:rsid w:val="008A400D"/>
    <w:rsid w:val="008A4335"/>
    <w:rsid w:val="008A6DEF"/>
    <w:rsid w:val="008A7247"/>
    <w:rsid w:val="008A7DEC"/>
    <w:rsid w:val="008B077F"/>
    <w:rsid w:val="008B09AA"/>
    <w:rsid w:val="008B27F8"/>
    <w:rsid w:val="008C01CE"/>
    <w:rsid w:val="008C0638"/>
    <w:rsid w:val="008C21F5"/>
    <w:rsid w:val="008C2D08"/>
    <w:rsid w:val="008C3CB5"/>
    <w:rsid w:val="008C5060"/>
    <w:rsid w:val="008C71DC"/>
    <w:rsid w:val="008D02ED"/>
    <w:rsid w:val="008D501C"/>
    <w:rsid w:val="008D639E"/>
    <w:rsid w:val="008D6A19"/>
    <w:rsid w:val="008E21FE"/>
    <w:rsid w:val="008E7BB4"/>
    <w:rsid w:val="008F13AF"/>
    <w:rsid w:val="008F3F9E"/>
    <w:rsid w:val="008F5BB2"/>
    <w:rsid w:val="008F5E80"/>
    <w:rsid w:val="0090112D"/>
    <w:rsid w:val="00902CF9"/>
    <w:rsid w:val="00903B0A"/>
    <w:rsid w:val="00903B8B"/>
    <w:rsid w:val="009100C6"/>
    <w:rsid w:val="00911C19"/>
    <w:rsid w:val="00911EC0"/>
    <w:rsid w:val="00913F68"/>
    <w:rsid w:val="009154D8"/>
    <w:rsid w:val="0091659D"/>
    <w:rsid w:val="00920517"/>
    <w:rsid w:val="00920879"/>
    <w:rsid w:val="00921FCE"/>
    <w:rsid w:val="00922143"/>
    <w:rsid w:val="009231B4"/>
    <w:rsid w:val="00923D80"/>
    <w:rsid w:val="00923FA5"/>
    <w:rsid w:val="00927363"/>
    <w:rsid w:val="009277AB"/>
    <w:rsid w:val="009279F6"/>
    <w:rsid w:val="00927E4B"/>
    <w:rsid w:val="009305B1"/>
    <w:rsid w:val="0093089D"/>
    <w:rsid w:val="00931289"/>
    <w:rsid w:val="009338D1"/>
    <w:rsid w:val="00935389"/>
    <w:rsid w:val="00936BD8"/>
    <w:rsid w:val="00937EA6"/>
    <w:rsid w:val="00940D10"/>
    <w:rsid w:val="0094210B"/>
    <w:rsid w:val="00942FC6"/>
    <w:rsid w:val="00945EDE"/>
    <w:rsid w:val="0095024A"/>
    <w:rsid w:val="00953256"/>
    <w:rsid w:val="00956DC7"/>
    <w:rsid w:val="00965A3F"/>
    <w:rsid w:val="00966E7E"/>
    <w:rsid w:val="00977B3B"/>
    <w:rsid w:val="0098595C"/>
    <w:rsid w:val="00986F8F"/>
    <w:rsid w:val="009875FF"/>
    <w:rsid w:val="00987C52"/>
    <w:rsid w:val="00992C0B"/>
    <w:rsid w:val="009935E9"/>
    <w:rsid w:val="009949C1"/>
    <w:rsid w:val="00995787"/>
    <w:rsid w:val="00996CBC"/>
    <w:rsid w:val="009A0451"/>
    <w:rsid w:val="009A17F7"/>
    <w:rsid w:val="009A35FD"/>
    <w:rsid w:val="009A5264"/>
    <w:rsid w:val="009A7A29"/>
    <w:rsid w:val="009B35FC"/>
    <w:rsid w:val="009B71FB"/>
    <w:rsid w:val="009C2393"/>
    <w:rsid w:val="009C29B9"/>
    <w:rsid w:val="009C57BC"/>
    <w:rsid w:val="009D0A48"/>
    <w:rsid w:val="009D3A3A"/>
    <w:rsid w:val="009D3A8D"/>
    <w:rsid w:val="009D67E7"/>
    <w:rsid w:val="009D7C66"/>
    <w:rsid w:val="009E0DE6"/>
    <w:rsid w:val="009E1822"/>
    <w:rsid w:val="009E24D7"/>
    <w:rsid w:val="009E2506"/>
    <w:rsid w:val="009E46C2"/>
    <w:rsid w:val="009E4C9B"/>
    <w:rsid w:val="009F1B65"/>
    <w:rsid w:val="009F45FA"/>
    <w:rsid w:val="009F71DD"/>
    <w:rsid w:val="009F74DB"/>
    <w:rsid w:val="009F77F5"/>
    <w:rsid w:val="00A0397B"/>
    <w:rsid w:val="00A045B1"/>
    <w:rsid w:val="00A06948"/>
    <w:rsid w:val="00A10C92"/>
    <w:rsid w:val="00A24239"/>
    <w:rsid w:val="00A2634F"/>
    <w:rsid w:val="00A275FF"/>
    <w:rsid w:val="00A31AE6"/>
    <w:rsid w:val="00A32DC3"/>
    <w:rsid w:val="00A36E9B"/>
    <w:rsid w:val="00A37ECB"/>
    <w:rsid w:val="00A4358A"/>
    <w:rsid w:val="00A44D46"/>
    <w:rsid w:val="00A45028"/>
    <w:rsid w:val="00A50C9B"/>
    <w:rsid w:val="00A51497"/>
    <w:rsid w:val="00A56861"/>
    <w:rsid w:val="00A56F0A"/>
    <w:rsid w:val="00A60625"/>
    <w:rsid w:val="00A66768"/>
    <w:rsid w:val="00A715B9"/>
    <w:rsid w:val="00A71AF9"/>
    <w:rsid w:val="00A77A23"/>
    <w:rsid w:val="00A8125F"/>
    <w:rsid w:val="00A82F3E"/>
    <w:rsid w:val="00A841DD"/>
    <w:rsid w:val="00A912F7"/>
    <w:rsid w:val="00A93010"/>
    <w:rsid w:val="00A955DA"/>
    <w:rsid w:val="00AA1717"/>
    <w:rsid w:val="00AA77B8"/>
    <w:rsid w:val="00AB2FA1"/>
    <w:rsid w:val="00AB3D20"/>
    <w:rsid w:val="00AB4820"/>
    <w:rsid w:val="00AB4D7C"/>
    <w:rsid w:val="00AB6860"/>
    <w:rsid w:val="00AB6F4D"/>
    <w:rsid w:val="00AC3090"/>
    <w:rsid w:val="00AC3EA5"/>
    <w:rsid w:val="00AC44A6"/>
    <w:rsid w:val="00AD270C"/>
    <w:rsid w:val="00AD3990"/>
    <w:rsid w:val="00AD449E"/>
    <w:rsid w:val="00AD6259"/>
    <w:rsid w:val="00AE53EE"/>
    <w:rsid w:val="00AE6679"/>
    <w:rsid w:val="00AF02C0"/>
    <w:rsid w:val="00AF1444"/>
    <w:rsid w:val="00AF1A81"/>
    <w:rsid w:val="00AF4EF7"/>
    <w:rsid w:val="00B03BCC"/>
    <w:rsid w:val="00B0465A"/>
    <w:rsid w:val="00B06856"/>
    <w:rsid w:val="00B14D15"/>
    <w:rsid w:val="00B16750"/>
    <w:rsid w:val="00B202E1"/>
    <w:rsid w:val="00B219EE"/>
    <w:rsid w:val="00B21E5F"/>
    <w:rsid w:val="00B24F75"/>
    <w:rsid w:val="00B3011B"/>
    <w:rsid w:val="00B3013E"/>
    <w:rsid w:val="00B30BEC"/>
    <w:rsid w:val="00B34B61"/>
    <w:rsid w:val="00B359AA"/>
    <w:rsid w:val="00B36041"/>
    <w:rsid w:val="00B367F3"/>
    <w:rsid w:val="00B45446"/>
    <w:rsid w:val="00B45877"/>
    <w:rsid w:val="00B50D25"/>
    <w:rsid w:val="00B55B15"/>
    <w:rsid w:val="00B639C0"/>
    <w:rsid w:val="00B64807"/>
    <w:rsid w:val="00B64A42"/>
    <w:rsid w:val="00B6738B"/>
    <w:rsid w:val="00B71EB9"/>
    <w:rsid w:val="00B72840"/>
    <w:rsid w:val="00B748B9"/>
    <w:rsid w:val="00B76A56"/>
    <w:rsid w:val="00B77B8E"/>
    <w:rsid w:val="00B77F5B"/>
    <w:rsid w:val="00B813B8"/>
    <w:rsid w:val="00B81C56"/>
    <w:rsid w:val="00B82791"/>
    <w:rsid w:val="00B874BC"/>
    <w:rsid w:val="00B903F8"/>
    <w:rsid w:val="00B944B6"/>
    <w:rsid w:val="00B96901"/>
    <w:rsid w:val="00B9775B"/>
    <w:rsid w:val="00BA457B"/>
    <w:rsid w:val="00BB00D8"/>
    <w:rsid w:val="00BB142E"/>
    <w:rsid w:val="00BB24E0"/>
    <w:rsid w:val="00BB2733"/>
    <w:rsid w:val="00BB2750"/>
    <w:rsid w:val="00BB39F7"/>
    <w:rsid w:val="00BB792C"/>
    <w:rsid w:val="00BC04CD"/>
    <w:rsid w:val="00BC174D"/>
    <w:rsid w:val="00BC2AB4"/>
    <w:rsid w:val="00BC7564"/>
    <w:rsid w:val="00BD0D34"/>
    <w:rsid w:val="00BD332F"/>
    <w:rsid w:val="00BD5BCB"/>
    <w:rsid w:val="00BE2333"/>
    <w:rsid w:val="00BE2CA8"/>
    <w:rsid w:val="00BE724A"/>
    <w:rsid w:val="00BF0CDD"/>
    <w:rsid w:val="00BF28E3"/>
    <w:rsid w:val="00BF2A90"/>
    <w:rsid w:val="00BF334B"/>
    <w:rsid w:val="00BF5C9C"/>
    <w:rsid w:val="00BF6DE5"/>
    <w:rsid w:val="00C01038"/>
    <w:rsid w:val="00C0365C"/>
    <w:rsid w:val="00C04E04"/>
    <w:rsid w:val="00C070E1"/>
    <w:rsid w:val="00C10604"/>
    <w:rsid w:val="00C15146"/>
    <w:rsid w:val="00C20F0D"/>
    <w:rsid w:val="00C22DED"/>
    <w:rsid w:val="00C26240"/>
    <w:rsid w:val="00C268D4"/>
    <w:rsid w:val="00C26BD5"/>
    <w:rsid w:val="00C32087"/>
    <w:rsid w:val="00C325AF"/>
    <w:rsid w:val="00C33BA6"/>
    <w:rsid w:val="00C3544A"/>
    <w:rsid w:val="00C40DF0"/>
    <w:rsid w:val="00C40E37"/>
    <w:rsid w:val="00C40E90"/>
    <w:rsid w:val="00C41D13"/>
    <w:rsid w:val="00C426A2"/>
    <w:rsid w:val="00C436B8"/>
    <w:rsid w:val="00C46C36"/>
    <w:rsid w:val="00C54B9D"/>
    <w:rsid w:val="00C55534"/>
    <w:rsid w:val="00C55AFE"/>
    <w:rsid w:val="00C61F80"/>
    <w:rsid w:val="00C62237"/>
    <w:rsid w:val="00C62954"/>
    <w:rsid w:val="00C6388D"/>
    <w:rsid w:val="00C65221"/>
    <w:rsid w:val="00C659B9"/>
    <w:rsid w:val="00C66102"/>
    <w:rsid w:val="00C70E5F"/>
    <w:rsid w:val="00C71002"/>
    <w:rsid w:val="00C71B68"/>
    <w:rsid w:val="00C7308A"/>
    <w:rsid w:val="00C764CA"/>
    <w:rsid w:val="00C76C84"/>
    <w:rsid w:val="00C81704"/>
    <w:rsid w:val="00C8527D"/>
    <w:rsid w:val="00C91442"/>
    <w:rsid w:val="00C91DB5"/>
    <w:rsid w:val="00C92974"/>
    <w:rsid w:val="00C93745"/>
    <w:rsid w:val="00C94A5C"/>
    <w:rsid w:val="00C96BDE"/>
    <w:rsid w:val="00CA037A"/>
    <w:rsid w:val="00CA0639"/>
    <w:rsid w:val="00CB054F"/>
    <w:rsid w:val="00CB0CEE"/>
    <w:rsid w:val="00CB0E26"/>
    <w:rsid w:val="00CB368D"/>
    <w:rsid w:val="00CB422C"/>
    <w:rsid w:val="00CB4BC2"/>
    <w:rsid w:val="00CB7F59"/>
    <w:rsid w:val="00CC65AD"/>
    <w:rsid w:val="00CD08F7"/>
    <w:rsid w:val="00CD0C51"/>
    <w:rsid w:val="00CD28AF"/>
    <w:rsid w:val="00CD40E0"/>
    <w:rsid w:val="00CD5032"/>
    <w:rsid w:val="00CE2C31"/>
    <w:rsid w:val="00CE3BBF"/>
    <w:rsid w:val="00CE3CDE"/>
    <w:rsid w:val="00CE44A6"/>
    <w:rsid w:val="00CE4779"/>
    <w:rsid w:val="00CE554F"/>
    <w:rsid w:val="00CF292A"/>
    <w:rsid w:val="00CF3428"/>
    <w:rsid w:val="00D007DD"/>
    <w:rsid w:val="00D03CD5"/>
    <w:rsid w:val="00D06F75"/>
    <w:rsid w:val="00D105FF"/>
    <w:rsid w:val="00D10F30"/>
    <w:rsid w:val="00D12465"/>
    <w:rsid w:val="00D12563"/>
    <w:rsid w:val="00D1492E"/>
    <w:rsid w:val="00D178EC"/>
    <w:rsid w:val="00D24EDA"/>
    <w:rsid w:val="00D25BF4"/>
    <w:rsid w:val="00D25CF3"/>
    <w:rsid w:val="00D27A32"/>
    <w:rsid w:val="00D30817"/>
    <w:rsid w:val="00D32150"/>
    <w:rsid w:val="00D323C6"/>
    <w:rsid w:val="00D36FDE"/>
    <w:rsid w:val="00D370AC"/>
    <w:rsid w:val="00D4216B"/>
    <w:rsid w:val="00D42876"/>
    <w:rsid w:val="00D42B2F"/>
    <w:rsid w:val="00D43C08"/>
    <w:rsid w:val="00D55B1C"/>
    <w:rsid w:val="00D60165"/>
    <w:rsid w:val="00D618AF"/>
    <w:rsid w:val="00D61D1A"/>
    <w:rsid w:val="00D61D5C"/>
    <w:rsid w:val="00D64596"/>
    <w:rsid w:val="00D67724"/>
    <w:rsid w:val="00D75D6A"/>
    <w:rsid w:val="00D77917"/>
    <w:rsid w:val="00D81AAF"/>
    <w:rsid w:val="00D81E42"/>
    <w:rsid w:val="00D85A1A"/>
    <w:rsid w:val="00D87B16"/>
    <w:rsid w:val="00D90495"/>
    <w:rsid w:val="00D926D7"/>
    <w:rsid w:val="00D92A23"/>
    <w:rsid w:val="00DA2BCD"/>
    <w:rsid w:val="00DB09C7"/>
    <w:rsid w:val="00DB0C61"/>
    <w:rsid w:val="00DB1726"/>
    <w:rsid w:val="00DB4E7E"/>
    <w:rsid w:val="00DB580F"/>
    <w:rsid w:val="00DC4A64"/>
    <w:rsid w:val="00DC68F9"/>
    <w:rsid w:val="00DC6CEC"/>
    <w:rsid w:val="00DD2A8C"/>
    <w:rsid w:val="00DD41E8"/>
    <w:rsid w:val="00DD50AC"/>
    <w:rsid w:val="00DE0CD3"/>
    <w:rsid w:val="00DE7CB1"/>
    <w:rsid w:val="00DF06EA"/>
    <w:rsid w:val="00DF1946"/>
    <w:rsid w:val="00DF22DE"/>
    <w:rsid w:val="00DF2A23"/>
    <w:rsid w:val="00E00412"/>
    <w:rsid w:val="00E02477"/>
    <w:rsid w:val="00E04194"/>
    <w:rsid w:val="00E05146"/>
    <w:rsid w:val="00E05B62"/>
    <w:rsid w:val="00E0789C"/>
    <w:rsid w:val="00E13323"/>
    <w:rsid w:val="00E16375"/>
    <w:rsid w:val="00E218ED"/>
    <w:rsid w:val="00E23A14"/>
    <w:rsid w:val="00E34A0D"/>
    <w:rsid w:val="00E411A9"/>
    <w:rsid w:val="00E4283F"/>
    <w:rsid w:val="00E438B3"/>
    <w:rsid w:val="00E4688B"/>
    <w:rsid w:val="00E46F13"/>
    <w:rsid w:val="00E60D39"/>
    <w:rsid w:val="00E63189"/>
    <w:rsid w:val="00E649BC"/>
    <w:rsid w:val="00E65544"/>
    <w:rsid w:val="00E66228"/>
    <w:rsid w:val="00E7715F"/>
    <w:rsid w:val="00E82C8A"/>
    <w:rsid w:val="00E85269"/>
    <w:rsid w:val="00E86075"/>
    <w:rsid w:val="00E8621F"/>
    <w:rsid w:val="00E86B8E"/>
    <w:rsid w:val="00E91772"/>
    <w:rsid w:val="00E92EE4"/>
    <w:rsid w:val="00E92FFD"/>
    <w:rsid w:val="00E9326C"/>
    <w:rsid w:val="00E94E70"/>
    <w:rsid w:val="00EA0509"/>
    <w:rsid w:val="00EA05F1"/>
    <w:rsid w:val="00EA2982"/>
    <w:rsid w:val="00EB2C5D"/>
    <w:rsid w:val="00EB3BBA"/>
    <w:rsid w:val="00EB4067"/>
    <w:rsid w:val="00EB46ED"/>
    <w:rsid w:val="00EB596B"/>
    <w:rsid w:val="00EB6302"/>
    <w:rsid w:val="00EC013F"/>
    <w:rsid w:val="00ED4903"/>
    <w:rsid w:val="00ED4F2A"/>
    <w:rsid w:val="00ED77FC"/>
    <w:rsid w:val="00EE0635"/>
    <w:rsid w:val="00EE0FA7"/>
    <w:rsid w:val="00EF1BFE"/>
    <w:rsid w:val="00EF5233"/>
    <w:rsid w:val="00EF542B"/>
    <w:rsid w:val="00F00D4A"/>
    <w:rsid w:val="00F012E3"/>
    <w:rsid w:val="00F0146F"/>
    <w:rsid w:val="00F02231"/>
    <w:rsid w:val="00F036AE"/>
    <w:rsid w:val="00F056FD"/>
    <w:rsid w:val="00F0612C"/>
    <w:rsid w:val="00F10B91"/>
    <w:rsid w:val="00F13CD7"/>
    <w:rsid w:val="00F14001"/>
    <w:rsid w:val="00F1440C"/>
    <w:rsid w:val="00F154C9"/>
    <w:rsid w:val="00F1553C"/>
    <w:rsid w:val="00F16F9A"/>
    <w:rsid w:val="00F2128C"/>
    <w:rsid w:val="00F21E10"/>
    <w:rsid w:val="00F22880"/>
    <w:rsid w:val="00F229BE"/>
    <w:rsid w:val="00F22E45"/>
    <w:rsid w:val="00F24A3F"/>
    <w:rsid w:val="00F24BED"/>
    <w:rsid w:val="00F30E48"/>
    <w:rsid w:val="00F30F8E"/>
    <w:rsid w:val="00F33996"/>
    <w:rsid w:val="00F35EBD"/>
    <w:rsid w:val="00F362D5"/>
    <w:rsid w:val="00F415BF"/>
    <w:rsid w:val="00F42F8A"/>
    <w:rsid w:val="00F43709"/>
    <w:rsid w:val="00F44076"/>
    <w:rsid w:val="00F4435F"/>
    <w:rsid w:val="00F44518"/>
    <w:rsid w:val="00F46D27"/>
    <w:rsid w:val="00F476F5"/>
    <w:rsid w:val="00F50FE2"/>
    <w:rsid w:val="00F53BCF"/>
    <w:rsid w:val="00F5434E"/>
    <w:rsid w:val="00F57BCC"/>
    <w:rsid w:val="00F6106F"/>
    <w:rsid w:val="00F62C08"/>
    <w:rsid w:val="00F63B7F"/>
    <w:rsid w:val="00F63E9F"/>
    <w:rsid w:val="00F663D8"/>
    <w:rsid w:val="00F66C80"/>
    <w:rsid w:val="00F70360"/>
    <w:rsid w:val="00F711F3"/>
    <w:rsid w:val="00F72181"/>
    <w:rsid w:val="00F734E5"/>
    <w:rsid w:val="00F7378D"/>
    <w:rsid w:val="00F76CD3"/>
    <w:rsid w:val="00F77053"/>
    <w:rsid w:val="00F82635"/>
    <w:rsid w:val="00F82A0F"/>
    <w:rsid w:val="00F83B9B"/>
    <w:rsid w:val="00F90B43"/>
    <w:rsid w:val="00F91CC5"/>
    <w:rsid w:val="00F937FD"/>
    <w:rsid w:val="00F95B52"/>
    <w:rsid w:val="00FA0AA5"/>
    <w:rsid w:val="00FA3E54"/>
    <w:rsid w:val="00FA56EB"/>
    <w:rsid w:val="00FA5A8E"/>
    <w:rsid w:val="00FA652A"/>
    <w:rsid w:val="00FB0641"/>
    <w:rsid w:val="00FB311E"/>
    <w:rsid w:val="00FB498E"/>
    <w:rsid w:val="00FC0E9B"/>
    <w:rsid w:val="00FC74F2"/>
    <w:rsid w:val="00FC7905"/>
    <w:rsid w:val="00FC7E52"/>
    <w:rsid w:val="00FD4125"/>
    <w:rsid w:val="00FD4BC6"/>
    <w:rsid w:val="00FE1DFA"/>
    <w:rsid w:val="00FE27BF"/>
    <w:rsid w:val="00FE70B2"/>
    <w:rsid w:val="00FF5230"/>
    <w:rsid w:val="00FF67E0"/>
    <w:rsid w:val="00FF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B842A7-C5AF-44CC-AFB0-45D5613E2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53BCF"/>
    <w:pPr>
      <w:spacing w:after="0" w:line="240" w:lineRule="auto"/>
    </w:pPr>
    <w:rPr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F53B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rtini Ziekenhuis</Company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l - Kreuze, Ingeborg</dc:creator>
  <cp:keywords/>
  <dc:description/>
  <cp:lastModifiedBy>Trul - Kreuze, Ingeborg</cp:lastModifiedBy>
  <cp:revision>1</cp:revision>
  <dcterms:created xsi:type="dcterms:W3CDTF">2025-02-27T11:03:00Z</dcterms:created>
  <dcterms:modified xsi:type="dcterms:W3CDTF">2025-02-27T11:04:00Z</dcterms:modified>
</cp:coreProperties>
</file>